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333333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b/>
          <w:bCs/>
          <w:color w:val="333333"/>
          <w:sz w:val="28"/>
          <w:szCs w:val="28"/>
          <w:shd w:fill="FFFFFF" w:val="clear"/>
        </w:rPr>
        <w:t>Supplementary Figure Legend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333333"/>
          <w:sz w:val="24"/>
          <w:szCs w:val="24"/>
          <w:shd w:fill="FFFFFF" w:val="clear"/>
        </w:rPr>
        <w:t>F</w:t>
      </w:r>
      <w:r>
        <w:rPr>
          <w:rFonts w:cs="Times New Roman" w:ascii="Times New Roman" w:hAnsi="Times New Roman"/>
          <w:b/>
          <w:color w:val="333333"/>
          <w:sz w:val="24"/>
          <w:szCs w:val="24"/>
          <w:shd w:fill="FFFFFF" w:val="clear"/>
        </w:rPr>
        <w:t>ig. S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>a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 The precipitates immunoprecipitated by anti-hnRNPM antibody confirmed the existence of hnRNPM in circPTPN12 pulldown products. </w:t>
      </w: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>b, c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 GSEA displayed the biological processes and signaling pathways of hnRNPM in KIRC. </w:t>
      </w: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>d, e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 circPTPN12 and hnRNPM did not affect each other's level of expression. </w:t>
      </w: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>f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 The change of three isoforms of IL-6 mRNA after knocking down hnRNP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color w:val="333333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12:35:00Z</dcterms:created>
  <dc:creator>shou yi</dc:creator>
  <dc:description/>
  <cp:keywords/>
  <dc:language>en-US</dc:language>
  <cp:lastModifiedBy>13356</cp:lastModifiedBy>
  <dcterms:modified xsi:type="dcterms:W3CDTF">2022-10-05T12:35:00Z</dcterms:modified>
  <cp:revision>2</cp:revision>
  <dc:subject/>
  <dc:title/>
</cp:coreProperties>
</file>